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079820" w14:textId="77777777" w:rsidR="00F34888" w:rsidRPr="00F34888" w:rsidRDefault="00F34888" w:rsidP="00F34888">
      <w:pPr>
        <w:spacing w:after="0"/>
        <w:outlineLvl w:val="1"/>
        <w:rPr>
          <w:b/>
        </w:rPr>
      </w:pPr>
      <w:bookmarkStart w:id="0" w:name="_Hlk209189890"/>
      <w:r w:rsidRPr="00F34888">
        <w:rPr>
          <w:b/>
        </w:rPr>
        <w:t xml:space="preserve">S3 Table. Practices regarding new vaccines among the general population </w:t>
      </w:r>
    </w:p>
    <w:tbl>
      <w:tblPr>
        <w:tblW w:w="9214" w:type="dxa"/>
        <w:tblLook w:val="04A0" w:firstRow="1" w:lastRow="0" w:firstColumn="1" w:lastColumn="0" w:noHBand="0" w:noVBand="1"/>
      </w:tblPr>
      <w:tblGrid>
        <w:gridCol w:w="271"/>
        <w:gridCol w:w="400"/>
        <w:gridCol w:w="5566"/>
        <w:gridCol w:w="1701"/>
        <w:gridCol w:w="1276"/>
      </w:tblGrid>
      <w:tr w:rsidR="00F34888" w:rsidRPr="007F08F3" w14:paraId="46BE7374" w14:textId="77777777" w:rsidTr="004D33F5">
        <w:trPr>
          <w:trHeight w:val="300"/>
        </w:trPr>
        <w:tc>
          <w:tcPr>
            <w:tcW w:w="27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bookmarkEnd w:id="0"/>
          <w:p w14:paraId="7663CABB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  <w:t> </w:t>
            </w:r>
          </w:p>
        </w:tc>
        <w:tc>
          <w:tcPr>
            <w:tcW w:w="4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D65503B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  <w:t> </w:t>
            </w:r>
          </w:p>
        </w:tc>
        <w:tc>
          <w:tcPr>
            <w:tcW w:w="556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2C3E1A4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  <w:t>New vaccinations/national health card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FB43450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  <w:t>n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F478B7A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  <w:t>%*</w:t>
            </w:r>
          </w:p>
        </w:tc>
      </w:tr>
      <w:tr w:rsidR="00F34888" w:rsidRPr="007F08F3" w14:paraId="163D3709" w14:textId="77777777" w:rsidTr="004D33F5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00275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B09C2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24DB8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Total numb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C3115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1,1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3D708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</w:p>
        </w:tc>
      </w:tr>
      <w:tr w:rsidR="00F34888" w:rsidRPr="007F08F3" w14:paraId="6ACB39E7" w14:textId="77777777" w:rsidTr="004D33F5">
        <w:trPr>
          <w:trHeight w:val="320"/>
        </w:trPr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501AD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  <w:t>Practices regarding new vaccin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E2689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923B1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</w:tr>
      <w:tr w:rsidR="00F34888" w:rsidRPr="007F08F3" w14:paraId="7ECE7611" w14:textId="77777777" w:rsidTr="004D33F5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955BF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59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B398E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Would take a new vacc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BED21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1,1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4DE3C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</w:tr>
      <w:tr w:rsidR="00F34888" w:rsidRPr="007F08F3" w14:paraId="7531C4EE" w14:textId="77777777" w:rsidTr="004D33F5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454F3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BC1F9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D432E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Very like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6E765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3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7E390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8.8</w:t>
            </w:r>
          </w:p>
        </w:tc>
      </w:tr>
      <w:tr w:rsidR="00F34888" w:rsidRPr="007F08F3" w14:paraId="0C4A56A4" w14:textId="77777777" w:rsidTr="004D33F5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CD274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26683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3762C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Not very like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953DF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5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35C58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45.1</w:t>
            </w:r>
          </w:p>
        </w:tc>
      </w:tr>
      <w:tr w:rsidR="00F34888" w:rsidRPr="007F08F3" w14:paraId="05A37936" w14:textId="77777777" w:rsidTr="004D33F5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A8DAC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9CCE3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5EC4B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Not like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6CC31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4508F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1.3</w:t>
            </w:r>
          </w:p>
        </w:tc>
      </w:tr>
      <w:tr w:rsidR="00F34888" w:rsidRPr="007F08F3" w14:paraId="63C639F4" w14:textId="77777777" w:rsidTr="004D33F5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DB85F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717B5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57D0E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Don’t kn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B5721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A6D0D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4.8</w:t>
            </w:r>
          </w:p>
        </w:tc>
      </w:tr>
      <w:tr w:rsidR="00F34888" w:rsidRPr="007F08F3" w14:paraId="6E019FC4" w14:textId="77777777" w:rsidTr="004D33F5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A2240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59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0DE93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What information do you need to accept it?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76167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1,1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08881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</w:tr>
      <w:tr w:rsidR="00F34888" w:rsidRPr="007F08F3" w14:paraId="7FF05D88" w14:textId="77777777" w:rsidTr="004D33F5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B196A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AD10B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29585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/>
                <w:color w:val="000000"/>
                <w:sz w:val="22"/>
                <w:lang w:val="en-US"/>
              </w:rPr>
              <w:t>About the disease it preven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EF957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5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05958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43.4</w:t>
            </w:r>
          </w:p>
        </w:tc>
      </w:tr>
      <w:tr w:rsidR="00F34888" w:rsidRPr="007F08F3" w14:paraId="071F8F5B" w14:textId="77777777" w:rsidTr="004D33F5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11F12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1C856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F5A11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/>
                <w:color w:val="000000"/>
                <w:sz w:val="22"/>
                <w:lang w:val="en-US"/>
              </w:rPr>
              <w:t>About the complications it preven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F1B4F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79D70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2.8</w:t>
            </w:r>
          </w:p>
        </w:tc>
      </w:tr>
      <w:tr w:rsidR="00F34888" w:rsidRPr="007F08F3" w14:paraId="03F13E5B" w14:textId="77777777" w:rsidTr="004D33F5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B5C57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25DFA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C4100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/>
                <w:color w:val="000000"/>
                <w:sz w:val="22"/>
                <w:lang w:val="en-US"/>
              </w:rPr>
              <w:t>About safety/adverse effec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6562B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4A02A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4.3</w:t>
            </w:r>
          </w:p>
        </w:tc>
      </w:tr>
      <w:tr w:rsidR="00F34888" w:rsidRPr="007F08F3" w14:paraId="233889CA" w14:textId="77777777" w:rsidTr="004D33F5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1ED64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D0858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5EAD7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About whether the vaccine work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F0FE7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1C393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5.6</w:t>
            </w:r>
          </w:p>
        </w:tc>
      </w:tr>
      <w:tr w:rsidR="00F34888" w:rsidRPr="007F08F3" w14:paraId="3C04068A" w14:textId="77777777" w:rsidTr="004D33F5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AC461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C8757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10719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Oth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A128A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60469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3.9</w:t>
            </w:r>
          </w:p>
        </w:tc>
      </w:tr>
      <w:tr w:rsidR="00F34888" w:rsidRPr="007F08F3" w14:paraId="2910E9B1" w14:textId="77777777" w:rsidTr="004D33F5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BA02C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59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C68C2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If you are offered the RSV vaccine, would you accept it?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BE433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1,1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E31FF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</w:tr>
      <w:tr w:rsidR="00F34888" w:rsidRPr="007F08F3" w14:paraId="19D0A827" w14:textId="77777777" w:rsidTr="004D33F5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1EE11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6AF95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3AC3D2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sz w:val="22"/>
                <w:szCs w:val="22"/>
                <w:lang w:val="en-US"/>
              </w:rPr>
              <w:t>Very like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6F6DB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3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8DF6F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32.0</w:t>
            </w:r>
          </w:p>
        </w:tc>
      </w:tr>
      <w:tr w:rsidR="00F34888" w:rsidRPr="007F08F3" w14:paraId="36150DCC" w14:textId="77777777" w:rsidTr="004D33F5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F9956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A68C8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D2BA43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sz w:val="22"/>
                <w:szCs w:val="22"/>
                <w:lang w:val="en-US"/>
              </w:rPr>
              <w:t>Not very like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094FA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5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FFF62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43.5</w:t>
            </w:r>
          </w:p>
        </w:tc>
      </w:tr>
      <w:tr w:rsidR="00F34888" w:rsidRPr="007F08F3" w14:paraId="268E301C" w14:textId="77777777" w:rsidTr="004D33F5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F119D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3B151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863EE1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sz w:val="22"/>
                <w:szCs w:val="22"/>
                <w:lang w:val="en-US"/>
              </w:rPr>
              <w:t>Not like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6F809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630E2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2.2</w:t>
            </w:r>
          </w:p>
        </w:tc>
      </w:tr>
      <w:tr w:rsidR="00F34888" w:rsidRPr="007F08F3" w14:paraId="24338F9E" w14:textId="77777777" w:rsidTr="004D33F5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86C20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8EC2F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497169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sz w:val="22"/>
                <w:szCs w:val="22"/>
                <w:lang w:val="en-US"/>
              </w:rPr>
              <w:t>Don’t kn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094AC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467EC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2.3</w:t>
            </w:r>
          </w:p>
        </w:tc>
      </w:tr>
      <w:tr w:rsidR="00F34888" w:rsidRPr="007F08F3" w14:paraId="12674BC5" w14:textId="77777777" w:rsidTr="004D33F5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973CB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59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C12F5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If you are offered the herpes zoster vaccine, would you accept it?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FFD2D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1,1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0555A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</w:tr>
      <w:tr w:rsidR="00F34888" w:rsidRPr="007F08F3" w14:paraId="6BFF147E" w14:textId="77777777" w:rsidTr="004D33F5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28887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C7337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6CEC75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sz w:val="22"/>
                <w:szCs w:val="22"/>
                <w:lang w:val="en-US"/>
              </w:rPr>
              <w:t>Very like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81880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3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0B1BB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32.3</w:t>
            </w:r>
          </w:p>
        </w:tc>
      </w:tr>
      <w:tr w:rsidR="00F34888" w:rsidRPr="007F08F3" w14:paraId="5DFBC446" w14:textId="77777777" w:rsidTr="004D33F5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22381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8DDE9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C60983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sz w:val="22"/>
                <w:szCs w:val="22"/>
                <w:lang w:val="en-US"/>
              </w:rPr>
              <w:t>Not very like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7C692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4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9C307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42.6</w:t>
            </w:r>
          </w:p>
        </w:tc>
      </w:tr>
      <w:tr w:rsidR="00F34888" w:rsidRPr="007F08F3" w14:paraId="1AA73507" w14:textId="77777777" w:rsidTr="004D33F5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59E61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9A6C2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3F512B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sz w:val="22"/>
                <w:szCs w:val="22"/>
                <w:lang w:val="en-US"/>
              </w:rPr>
              <w:t>Not like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9BFA8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A4C1F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2.5</w:t>
            </w:r>
          </w:p>
        </w:tc>
      </w:tr>
      <w:tr w:rsidR="00F34888" w:rsidRPr="007F08F3" w14:paraId="32BA632C" w14:textId="77777777" w:rsidTr="004D33F5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A195F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C2475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2F7943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sz w:val="22"/>
                <w:szCs w:val="22"/>
                <w:lang w:val="en-US"/>
              </w:rPr>
              <w:t>Don’t kn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BFA98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991C8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2.7</w:t>
            </w:r>
          </w:p>
        </w:tc>
      </w:tr>
      <w:tr w:rsidR="00F34888" w:rsidRPr="007F08F3" w14:paraId="61C47CE6" w14:textId="77777777" w:rsidTr="004D33F5">
        <w:trPr>
          <w:trHeight w:val="320"/>
        </w:trPr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B6DB2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  <w:t>Information on the national health car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C0FEC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B8470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</w:tr>
      <w:tr w:rsidR="00F34888" w:rsidRPr="007F08F3" w14:paraId="1D0B11FC" w14:textId="77777777" w:rsidTr="004D33F5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876F2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59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7F143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Has a car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F7EE4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1,1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3CBB7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</w:tr>
      <w:tr w:rsidR="00F34888" w:rsidRPr="007F08F3" w14:paraId="5286075B" w14:textId="77777777" w:rsidTr="004D33F5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DB69B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32BC8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35878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/>
                <w:color w:val="000000"/>
                <w:sz w:val="22"/>
                <w:lang w:val="en-US"/>
              </w:rPr>
              <w:t>You have it and have inform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5D201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6451C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4.3</w:t>
            </w:r>
          </w:p>
        </w:tc>
      </w:tr>
      <w:tr w:rsidR="00F34888" w:rsidRPr="007F08F3" w14:paraId="36A060E7" w14:textId="77777777" w:rsidTr="004D33F5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51322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C00D4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89A10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/>
                <w:color w:val="000000"/>
                <w:sz w:val="22"/>
                <w:lang w:val="en-US"/>
              </w:rPr>
              <w:t>You have it, but didn't show i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B1181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6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B7CD3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52.2</w:t>
            </w:r>
          </w:p>
        </w:tc>
      </w:tr>
      <w:tr w:rsidR="00F34888" w:rsidRPr="007F08F3" w14:paraId="1DC95A6C" w14:textId="77777777" w:rsidTr="004D33F5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244E0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92B33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B3DF6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You don’t have i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4D8B8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4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AAFDB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42.3</w:t>
            </w:r>
          </w:p>
        </w:tc>
      </w:tr>
      <w:tr w:rsidR="00F34888" w:rsidRPr="007F08F3" w14:paraId="512866C5" w14:textId="77777777" w:rsidTr="004D33F5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EB06F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36BF0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0B952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You showed it but don’t have inform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23E41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B17AF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.2</w:t>
            </w:r>
          </w:p>
        </w:tc>
      </w:tr>
      <w:tr w:rsidR="00F34888" w:rsidRPr="007F08F3" w14:paraId="4E331C6C" w14:textId="77777777" w:rsidTr="004D33F5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B7760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59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F4F40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Why don't you have a card?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03EFD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4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D49BF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</w:tr>
      <w:tr w:rsidR="00F34888" w:rsidRPr="007F08F3" w14:paraId="5BF616F8" w14:textId="77777777" w:rsidTr="004D33F5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634C7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36C17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6983C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Never had i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ADC29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CEABC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4.7</w:t>
            </w:r>
          </w:p>
        </w:tc>
      </w:tr>
      <w:tr w:rsidR="00F34888" w:rsidRPr="007F08F3" w14:paraId="5DB1E23F" w14:textId="77777777" w:rsidTr="004D33F5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C1EC9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5ADB5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5C46F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Lost i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D9B56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CF0E3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0.9</w:t>
            </w:r>
          </w:p>
        </w:tc>
      </w:tr>
      <w:tr w:rsidR="00F34888" w:rsidRPr="007F08F3" w14:paraId="60B2730A" w14:textId="77777777" w:rsidTr="004D33F5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1640E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82668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63BE6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Didn’t bring i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4B168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6CE3B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58.7</w:t>
            </w:r>
          </w:p>
        </w:tc>
      </w:tr>
      <w:tr w:rsidR="00F34888" w:rsidRPr="007F08F3" w14:paraId="6AA9543F" w14:textId="77777777" w:rsidTr="004D33F5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43D05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5C25C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DF938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/>
                <w:color w:val="000000"/>
                <w:sz w:val="22"/>
                <w:lang w:val="en-US"/>
              </w:rPr>
              <w:t>It deteriora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EC339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40825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3.8</w:t>
            </w:r>
          </w:p>
        </w:tc>
      </w:tr>
      <w:tr w:rsidR="00F34888" w:rsidRPr="007F08F3" w14:paraId="68B642C9" w14:textId="77777777" w:rsidTr="004D33F5">
        <w:trPr>
          <w:trHeight w:val="300"/>
        </w:trPr>
        <w:tc>
          <w:tcPr>
            <w:tcW w:w="27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D11E8CC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31CDA3D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 </w:t>
            </w:r>
          </w:p>
        </w:tc>
        <w:tc>
          <w:tcPr>
            <w:tcW w:w="556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4ED2103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/>
                <w:color w:val="000000"/>
                <w:sz w:val="22"/>
                <w:lang w:val="en-US"/>
              </w:rPr>
              <w:t>Decided not to show i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8185B89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97C82E4" w14:textId="77777777" w:rsidR="00F34888" w:rsidRPr="007F08F3" w:rsidRDefault="00F34888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.8</w:t>
            </w:r>
          </w:p>
        </w:tc>
      </w:tr>
    </w:tbl>
    <w:p w14:paraId="332D10AE" w14:textId="77777777" w:rsidR="00F34888" w:rsidRPr="007F08F3" w:rsidRDefault="00F34888" w:rsidP="00F34888">
      <w:pPr>
        <w:spacing w:after="0" w:line="240" w:lineRule="auto"/>
        <w:rPr>
          <w:sz w:val="22"/>
          <w:szCs w:val="22"/>
          <w:lang w:val="en-US"/>
        </w:rPr>
      </w:pPr>
      <w:bookmarkStart w:id="1" w:name="_Hlk209190078"/>
      <w:r w:rsidRPr="007F08F3">
        <w:rPr>
          <w:sz w:val="22"/>
          <w:szCs w:val="22"/>
          <w:lang w:val="en-US"/>
        </w:rPr>
        <w:t>*The percentages do not all add up to 100% due to missing data. In italics, the number of participants who were asked the question.</w:t>
      </w:r>
    </w:p>
    <w:p w14:paraId="6ED57B54" w14:textId="07183D35" w:rsidR="00107D8D" w:rsidRPr="00F34888" w:rsidRDefault="00F34888" w:rsidP="00F34888">
      <w:pPr>
        <w:spacing w:after="0" w:line="240" w:lineRule="auto"/>
        <w:rPr>
          <w:lang w:val="en-US"/>
        </w:rPr>
      </w:pPr>
      <w:r w:rsidRPr="007F08F3">
        <w:rPr>
          <w:sz w:val="22"/>
          <w:szCs w:val="22"/>
          <w:lang w:val="en-US"/>
        </w:rPr>
        <w:t>n, number; RSV, respiratory syncytial virus.</w:t>
      </w:r>
      <w:bookmarkEnd w:id="1"/>
    </w:p>
    <w:sectPr w:rsidR="00107D8D" w:rsidRPr="00F3488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888"/>
    <w:rsid w:val="00107D8D"/>
    <w:rsid w:val="001B21F0"/>
    <w:rsid w:val="007C2730"/>
    <w:rsid w:val="00E00D45"/>
    <w:rsid w:val="00EE1D9D"/>
    <w:rsid w:val="00F34888"/>
    <w:rsid w:val="00F45E24"/>
    <w:rsid w:val="00F93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2FE8C0"/>
  <w15:chartTrackingRefBased/>
  <w15:docId w15:val="{68DDF530-7E8A-4CB2-B868-5CB546596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4888"/>
    <w:pPr>
      <w:widowControl w:val="0"/>
      <w:adjustRightInd w:val="0"/>
      <w:spacing w:after="120" w:line="480" w:lineRule="auto"/>
      <w:jc w:val="both"/>
      <w:textAlignment w:val="baseline"/>
    </w:pPr>
    <w:rPr>
      <w:rFonts w:ascii="Times New Roman" w:eastAsia="Times New Roman" w:hAnsi="Times New Roman" w:cs="Times New Roman"/>
      <w:kern w:val="0"/>
      <w:szCs w:val="2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4888"/>
    <w:pPr>
      <w:keepNext/>
      <w:keepLines/>
      <w:widowControl/>
      <w:adjustRightInd/>
      <w:spacing w:before="360" w:after="80" w:line="278" w:lineRule="auto"/>
      <w:jc w:val="left"/>
      <w:textAlignment w:val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34888"/>
    <w:pPr>
      <w:keepNext/>
      <w:keepLines/>
      <w:widowControl/>
      <w:adjustRightInd/>
      <w:spacing w:before="160" w:after="80" w:line="278" w:lineRule="auto"/>
      <w:jc w:val="left"/>
      <w:textAlignment w:val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4888"/>
    <w:pPr>
      <w:keepNext/>
      <w:keepLines/>
      <w:widowControl/>
      <w:adjustRightInd/>
      <w:spacing w:before="160" w:after="80" w:line="278" w:lineRule="auto"/>
      <w:jc w:val="left"/>
      <w:textAlignment w:val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4888"/>
    <w:pPr>
      <w:keepNext/>
      <w:keepLines/>
      <w:widowControl/>
      <w:adjustRightInd/>
      <w:spacing w:before="80" w:after="40" w:line="278" w:lineRule="auto"/>
      <w:jc w:val="left"/>
      <w:textAlignment w:val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4888"/>
    <w:pPr>
      <w:keepNext/>
      <w:keepLines/>
      <w:widowControl/>
      <w:adjustRightInd/>
      <w:spacing w:before="80" w:after="40" w:line="278" w:lineRule="auto"/>
      <w:jc w:val="left"/>
      <w:textAlignment w:val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4888"/>
    <w:pPr>
      <w:keepNext/>
      <w:keepLines/>
      <w:widowControl/>
      <w:adjustRightInd/>
      <w:spacing w:before="40" w:after="0" w:line="278" w:lineRule="auto"/>
      <w:jc w:val="left"/>
      <w:textAlignment w:val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4888"/>
    <w:pPr>
      <w:keepNext/>
      <w:keepLines/>
      <w:widowControl/>
      <w:adjustRightInd/>
      <w:spacing w:before="40" w:after="0" w:line="278" w:lineRule="auto"/>
      <w:jc w:val="left"/>
      <w:textAlignment w:val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4888"/>
    <w:pPr>
      <w:keepNext/>
      <w:keepLines/>
      <w:widowControl/>
      <w:adjustRightInd/>
      <w:spacing w:after="0" w:line="278" w:lineRule="auto"/>
      <w:jc w:val="left"/>
      <w:textAlignment w:val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4888"/>
    <w:pPr>
      <w:keepNext/>
      <w:keepLines/>
      <w:widowControl/>
      <w:adjustRightInd/>
      <w:spacing w:after="0" w:line="278" w:lineRule="auto"/>
      <w:jc w:val="left"/>
      <w:textAlignment w:val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48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348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48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48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48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48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48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48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48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4888"/>
    <w:pPr>
      <w:widowControl/>
      <w:adjustRightInd/>
      <w:spacing w:after="80" w:line="240" w:lineRule="auto"/>
      <w:contextualSpacing/>
      <w:jc w:val="left"/>
      <w:textAlignment w:val="auto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348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4888"/>
    <w:pPr>
      <w:widowControl/>
      <w:numPr>
        <w:ilvl w:val="1"/>
      </w:numPr>
      <w:adjustRightInd/>
      <w:spacing w:after="160" w:line="278" w:lineRule="auto"/>
      <w:jc w:val="left"/>
      <w:textAlignment w:val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348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4888"/>
    <w:pPr>
      <w:widowControl/>
      <w:adjustRightInd/>
      <w:spacing w:before="160" w:after="160" w:line="278" w:lineRule="auto"/>
      <w:jc w:val="center"/>
      <w:textAlignment w:val="auto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348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4888"/>
    <w:pPr>
      <w:widowControl/>
      <w:adjustRightInd/>
      <w:spacing w:after="160" w:line="278" w:lineRule="auto"/>
      <w:ind w:left="720"/>
      <w:contextualSpacing/>
      <w:jc w:val="left"/>
      <w:textAlignment w:val="auto"/>
    </w:pPr>
    <w:rPr>
      <w:rFonts w:asciiTheme="minorHAnsi" w:eastAsiaTheme="minorHAnsi" w:hAnsiTheme="minorHAnsi" w:cstheme="minorBidi"/>
      <w:kern w:val="2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348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4888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djustRightInd/>
      <w:spacing w:before="360" w:after="360" w:line="278" w:lineRule="auto"/>
      <w:ind w:left="864" w:right="864"/>
      <w:jc w:val="center"/>
      <w:textAlignment w:val="auto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48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488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249</Characters>
  <Application>Microsoft Office Word</Application>
  <DocSecurity>0</DocSecurity>
  <Lines>10</Lines>
  <Paragraphs>2</Paragraphs>
  <ScaleCrop>false</ScaleCrop>
  <Company/>
  <LinksUpToDate>false</LinksUpToDate>
  <CharactersWithSpaces>1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e Bessières</dc:creator>
  <cp:keywords/>
  <dc:description/>
  <cp:lastModifiedBy>Maxime Bessières</cp:lastModifiedBy>
  <cp:revision>1</cp:revision>
  <dcterms:created xsi:type="dcterms:W3CDTF">2026-02-26T15:07:00Z</dcterms:created>
  <dcterms:modified xsi:type="dcterms:W3CDTF">2026-02-26T15:07:00Z</dcterms:modified>
</cp:coreProperties>
</file>